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="-1000" w:tblpY="675"/>
        <w:tblW w:w="15205" w:type="dxa"/>
        <w:tblLayout w:type="fixed"/>
        <w:tblLook w:val="04A0" w:firstRow="1" w:lastRow="0" w:firstColumn="1" w:lastColumn="0" w:noHBand="0" w:noVBand="1"/>
      </w:tblPr>
      <w:tblGrid>
        <w:gridCol w:w="1787"/>
        <w:gridCol w:w="246"/>
        <w:gridCol w:w="248"/>
        <w:gridCol w:w="249"/>
        <w:gridCol w:w="494"/>
        <w:gridCol w:w="249"/>
        <w:gridCol w:w="249"/>
        <w:gridCol w:w="249"/>
        <w:gridCol w:w="506"/>
        <w:gridCol w:w="236"/>
        <w:gridCol w:w="250"/>
        <w:gridCol w:w="250"/>
        <w:gridCol w:w="298"/>
        <w:gridCol w:w="236"/>
        <w:gridCol w:w="250"/>
        <w:gridCol w:w="250"/>
        <w:gridCol w:w="212"/>
        <w:gridCol w:w="38"/>
        <w:gridCol w:w="331"/>
        <w:gridCol w:w="250"/>
        <w:gridCol w:w="250"/>
        <w:gridCol w:w="315"/>
        <w:gridCol w:w="19"/>
        <w:gridCol w:w="250"/>
        <w:gridCol w:w="250"/>
        <w:gridCol w:w="250"/>
        <w:gridCol w:w="252"/>
        <w:gridCol w:w="250"/>
        <w:gridCol w:w="250"/>
        <w:gridCol w:w="331"/>
        <w:gridCol w:w="270"/>
        <w:gridCol w:w="20"/>
        <w:gridCol w:w="290"/>
        <w:gridCol w:w="250"/>
        <w:gridCol w:w="250"/>
        <w:gridCol w:w="375"/>
        <w:gridCol w:w="19"/>
        <w:gridCol w:w="236"/>
        <w:gridCol w:w="250"/>
        <w:gridCol w:w="250"/>
        <w:gridCol w:w="277"/>
        <w:gridCol w:w="18"/>
        <w:gridCol w:w="286"/>
        <w:gridCol w:w="254"/>
        <w:gridCol w:w="379"/>
        <w:gridCol w:w="410"/>
        <w:gridCol w:w="10"/>
        <w:gridCol w:w="226"/>
        <w:gridCol w:w="236"/>
        <w:gridCol w:w="236"/>
        <w:gridCol w:w="468"/>
        <w:gridCol w:w="35"/>
        <w:gridCol w:w="865"/>
      </w:tblGrid>
      <w:tr w:rsidR="008509F3" w:rsidRPr="00C06BF6" w14:paraId="07572CD8" w14:textId="58DB29F9" w:rsidTr="008509F3">
        <w:trPr>
          <w:trHeight w:val="526"/>
        </w:trPr>
        <w:tc>
          <w:tcPr>
            <w:tcW w:w="1787" w:type="dxa"/>
            <w:vMerge w:val="restart"/>
          </w:tcPr>
          <w:p w14:paraId="103ECA65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Author, year</w:t>
            </w:r>
          </w:p>
        </w:tc>
        <w:tc>
          <w:tcPr>
            <w:tcW w:w="1237" w:type="dxa"/>
            <w:gridSpan w:val="4"/>
          </w:tcPr>
          <w:p w14:paraId="53E72DFA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  <w:p w14:paraId="66DBACE1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gridSpan w:val="4"/>
          </w:tcPr>
          <w:p w14:paraId="14842482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034" w:type="dxa"/>
            <w:gridSpan w:val="4"/>
          </w:tcPr>
          <w:p w14:paraId="2C7950DE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948" w:type="dxa"/>
            <w:gridSpan w:val="4"/>
          </w:tcPr>
          <w:p w14:paraId="45200C9F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184" w:type="dxa"/>
            <w:gridSpan w:val="5"/>
          </w:tcPr>
          <w:p w14:paraId="7990FD89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1021" w:type="dxa"/>
            <w:gridSpan w:val="5"/>
          </w:tcPr>
          <w:p w14:paraId="4A5B5F70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1101" w:type="dxa"/>
            <w:gridSpan w:val="4"/>
          </w:tcPr>
          <w:p w14:paraId="2E693078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1185" w:type="dxa"/>
            <w:gridSpan w:val="5"/>
          </w:tcPr>
          <w:p w14:paraId="14752AD6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1032" w:type="dxa"/>
            <w:gridSpan w:val="5"/>
          </w:tcPr>
          <w:p w14:paraId="576E7C58" w14:textId="37029912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2FB6">
              <w:t>Q</w:t>
            </w:r>
            <w:r>
              <w:t>9</w:t>
            </w:r>
          </w:p>
        </w:tc>
        <w:tc>
          <w:tcPr>
            <w:tcW w:w="1357" w:type="dxa"/>
            <w:gridSpan w:val="6"/>
          </w:tcPr>
          <w:p w14:paraId="121758F9" w14:textId="299D4B16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10          </w:t>
            </w:r>
          </w:p>
        </w:tc>
        <w:tc>
          <w:tcPr>
            <w:tcW w:w="1166" w:type="dxa"/>
            <w:gridSpan w:val="4"/>
          </w:tcPr>
          <w:p w14:paraId="3D847731" w14:textId="07438D9A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1</w:t>
            </w:r>
          </w:p>
        </w:tc>
        <w:tc>
          <w:tcPr>
            <w:tcW w:w="900" w:type="dxa"/>
            <w:gridSpan w:val="2"/>
            <w:tcBorders>
              <w:bottom w:val="nil"/>
            </w:tcBorders>
          </w:tcPr>
          <w:p w14:paraId="6AE620AD" w14:textId="4EA8D1C6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quality</w:t>
            </w: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 xml:space="preserve"> result</w:t>
            </w:r>
          </w:p>
        </w:tc>
      </w:tr>
      <w:tr w:rsidR="008509F3" w:rsidRPr="00C06BF6" w14:paraId="22987EF5" w14:textId="77777777" w:rsidTr="008509F3">
        <w:trPr>
          <w:trHeight w:val="196"/>
        </w:trPr>
        <w:tc>
          <w:tcPr>
            <w:tcW w:w="1787" w:type="dxa"/>
            <w:vMerge/>
          </w:tcPr>
          <w:p w14:paraId="366016F0" w14:textId="77777777" w:rsidR="008509F3" w:rsidRPr="00C06BF6" w:rsidRDefault="008509F3" w:rsidP="00AD7C1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</w:tcPr>
          <w:p w14:paraId="1F5CBF12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48" w:type="dxa"/>
          </w:tcPr>
          <w:p w14:paraId="441ACCC3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49" w:type="dxa"/>
          </w:tcPr>
          <w:p w14:paraId="532E29A8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94" w:type="dxa"/>
          </w:tcPr>
          <w:p w14:paraId="2D01038D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9" w:type="dxa"/>
          </w:tcPr>
          <w:p w14:paraId="1AF1F2D2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49" w:type="dxa"/>
          </w:tcPr>
          <w:p w14:paraId="4EFD176A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49" w:type="dxa"/>
          </w:tcPr>
          <w:p w14:paraId="5E780F07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06" w:type="dxa"/>
          </w:tcPr>
          <w:p w14:paraId="3EE5715C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14:paraId="033AACE5" w14:textId="198F5FE3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2FB6">
              <w:t>Y</w:t>
            </w:r>
          </w:p>
        </w:tc>
        <w:tc>
          <w:tcPr>
            <w:tcW w:w="250" w:type="dxa"/>
          </w:tcPr>
          <w:p w14:paraId="7D0771D4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50" w:type="dxa"/>
          </w:tcPr>
          <w:p w14:paraId="21A6CB67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98" w:type="dxa"/>
          </w:tcPr>
          <w:p w14:paraId="16D602DD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14:paraId="2B38A6F6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dxa"/>
          </w:tcPr>
          <w:p w14:paraId="3769FA91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50" w:type="dxa"/>
          </w:tcPr>
          <w:p w14:paraId="77BE6649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50" w:type="dxa"/>
            <w:gridSpan w:val="2"/>
          </w:tcPr>
          <w:p w14:paraId="5E670803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31" w:type="dxa"/>
          </w:tcPr>
          <w:p w14:paraId="31AB40EB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dxa"/>
          </w:tcPr>
          <w:p w14:paraId="11E64B72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50" w:type="dxa"/>
          </w:tcPr>
          <w:p w14:paraId="4AE9003F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334" w:type="dxa"/>
            <w:gridSpan w:val="2"/>
          </w:tcPr>
          <w:p w14:paraId="67BB54B0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0" w:type="dxa"/>
          </w:tcPr>
          <w:p w14:paraId="18ACE20B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dxa"/>
          </w:tcPr>
          <w:p w14:paraId="3B688E5F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50" w:type="dxa"/>
          </w:tcPr>
          <w:p w14:paraId="352AAC34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52" w:type="dxa"/>
          </w:tcPr>
          <w:p w14:paraId="411D0AA0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0" w:type="dxa"/>
          </w:tcPr>
          <w:p w14:paraId="122D7DC2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dxa"/>
          </w:tcPr>
          <w:p w14:paraId="763E48F3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31" w:type="dxa"/>
          </w:tcPr>
          <w:p w14:paraId="4E818B70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90" w:type="dxa"/>
            <w:gridSpan w:val="2"/>
          </w:tcPr>
          <w:p w14:paraId="5ACF1696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0" w:type="dxa"/>
          </w:tcPr>
          <w:p w14:paraId="55A25C98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dxa"/>
          </w:tcPr>
          <w:p w14:paraId="50C726D5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50" w:type="dxa"/>
          </w:tcPr>
          <w:p w14:paraId="03299DA3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394" w:type="dxa"/>
            <w:gridSpan w:val="2"/>
          </w:tcPr>
          <w:p w14:paraId="6E912B09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BF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14:paraId="103C0A18" w14:textId="0E8E4DC1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dxa"/>
          </w:tcPr>
          <w:p w14:paraId="3107F129" w14:textId="0449A09C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50" w:type="dxa"/>
          </w:tcPr>
          <w:p w14:paraId="63ABC5AC" w14:textId="17A33CB1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95" w:type="dxa"/>
            <w:gridSpan w:val="2"/>
          </w:tcPr>
          <w:p w14:paraId="11D84FA3" w14:textId="3E6A746D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6" w:type="dxa"/>
          </w:tcPr>
          <w:p w14:paraId="43DD9D35" w14:textId="7990C1F2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4" w:type="dxa"/>
          </w:tcPr>
          <w:p w14:paraId="7ED285F8" w14:textId="416D55F4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79" w:type="dxa"/>
          </w:tcPr>
          <w:p w14:paraId="07C0AEED" w14:textId="1A8740FE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10" w:type="dxa"/>
          </w:tcPr>
          <w:p w14:paraId="3593C51A" w14:textId="62A9F35D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6" w:type="dxa"/>
            <w:gridSpan w:val="2"/>
          </w:tcPr>
          <w:p w14:paraId="5335FA65" w14:textId="7D14C6B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36" w:type="dxa"/>
          </w:tcPr>
          <w:p w14:paraId="74F817CE" w14:textId="21184C99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36" w:type="dxa"/>
          </w:tcPr>
          <w:p w14:paraId="267105C4" w14:textId="3C3F55A3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03" w:type="dxa"/>
            <w:gridSpan w:val="2"/>
          </w:tcPr>
          <w:p w14:paraId="78683129" w14:textId="76F83CC9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65" w:type="dxa"/>
            <w:tcBorders>
              <w:top w:val="nil"/>
            </w:tcBorders>
          </w:tcPr>
          <w:p w14:paraId="522CFAA5" w14:textId="4E2AAEF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09F3" w:rsidRPr="00C06BF6" w14:paraId="355559AD" w14:textId="77777777" w:rsidTr="008509F3">
        <w:trPr>
          <w:trHeight w:val="442"/>
        </w:trPr>
        <w:tc>
          <w:tcPr>
            <w:tcW w:w="1787" w:type="dxa"/>
          </w:tcPr>
          <w:p w14:paraId="514F18ED" w14:textId="7BD711D5" w:rsidR="008509F3" w:rsidRPr="000456AD" w:rsidRDefault="008509F3" w:rsidP="00AD7C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6CF1">
              <w:rPr>
                <w:rFonts w:ascii="Times New Roman" w:hAnsi="Times New Roman" w:cs="Times New Roman"/>
                <w:sz w:val="20"/>
                <w:szCs w:val="20"/>
              </w:rPr>
              <w:t xml:space="preserve">Araújo A. et al., 2016 </w:t>
            </w:r>
            <w:r w:rsidRPr="00226CF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26CF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raújo&lt;/Author&gt;&lt;Year&gt;2016&lt;/Year&gt;&lt;RecNum&gt;2046&lt;/RecNum&gt;&lt;DisplayText&gt;(31)&lt;/DisplayText&gt;&lt;record&gt;&lt;rec-number&gt;2046&lt;/rec-number&gt;&lt;foreign-keys&gt;&lt;key app="EN" db-id="sdztafsetsdx0newspzpadxcr9azfrrrp5t2" timestamp="1582998803"&gt;2046&lt;/key&gt;&lt;/foreign-keys&gt;&lt;ref-type name="Journal Article"&gt;17&lt;/ref-type&gt;&lt;contributors&gt;&lt;authors&gt;&lt;author&gt;Araújo, Aurigena Antunes de&lt;/author&gt;&lt;author&gt;Ribeiro, Susana Barbosa&lt;/author&gt;&lt;author&gt;Medeiros, Caroline Addison Xavier&lt;/author&gt;&lt;author&gt;Chaves, Katarina Melo&lt;/author&gt;&lt;author&gt;Alves, Maria do Socorro Costa Feitosa&lt;/author&gt;&lt;author&gt;Oliveira, Antonio Gouveia&lt;/author&gt;&lt;author&gt;Martins, Rand Randall&lt;/author&gt;&lt;/authors&gt;&lt;/contributors&gt;&lt;titles&gt;&lt;title&gt;Factors associated with expression of extrapyramidal symptoms in users of atypical antipsychotics&lt;/title&gt;&lt;/titles&gt;&lt;dates&gt;&lt;year&gt;2016&lt;/year&gt;&lt;/dates&gt;&lt;isbn&gt;1432-1041&lt;/isbn&gt;&lt;urls&gt;&lt;/urls&gt;&lt;/record&gt;&lt;/Cite&gt;&lt;/EndNote&gt;</w:instrText>
            </w:r>
            <w:r w:rsidRPr="00226CF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6" w:type="dxa"/>
          </w:tcPr>
          <w:p w14:paraId="627C0BD2" w14:textId="65390D99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14:paraId="4BDE5B51" w14:textId="00F33E58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49" w:type="dxa"/>
          </w:tcPr>
          <w:p w14:paraId="2C621F13" w14:textId="0EAB797C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4B4EDDEA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2BA434D3" w14:textId="7C2E117B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49" w:type="dxa"/>
          </w:tcPr>
          <w:p w14:paraId="558B3BD2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5982D7D5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</w:tcPr>
          <w:p w14:paraId="0B9ED97A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809E1A7" w14:textId="3A43B078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2FB6">
              <w:t>√</w:t>
            </w:r>
          </w:p>
        </w:tc>
        <w:tc>
          <w:tcPr>
            <w:tcW w:w="250" w:type="dxa"/>
          </w:tcPr>
          <w:p w14:paraId="5E22B6AE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74C72A71" w14:textId="795FC56E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dxa"/>
          </w:tcPr>
          <w:p w14:paraId="17B42D36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6372357" w14:textId="67DF4555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3C53BFAF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73ED78CF" w14:textId="7B73B474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  <w:gridSpan w:val="2"/>
          </w:tcPr>
          <w:p w14:paraId="78408E0A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14:paraId="5F9604C0" w14:textId="20DEB988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194121FA" w14:textId="1B8065C2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72C140B2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dxa"/>
            <w:gridSpan w:val="2"/>
          </w:tcPr>
          <w:p w14:paraId="7ADBD470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5E71BC8E" w14:textId="6C0A48A5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4C5B74C4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6B9B7398" w14:textId="7BC11114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dxa"/>
          </w:tcPr>
          <w:p w14:paraId="45AE79BE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51813AAD" w14:textId="30C38379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65B4D1B7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14:paraId="64DE55A2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  <w:gridSpan w:val="2"/>
          </w:tcPr>
          <w:p w14:paraId="4088273B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</w:tcPr>
          <w:p w14:paraId="4255D42E" w14:textId="6BF318C6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71B9C911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7F6381A4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  <w:gridSpan w:val="2"/>
          </w:tcPr>
          <w:p w14:paraId="27716325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394486C" w14:textId="3E49AE6B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71E632C0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538151DB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gridSpan w:val="2"/>
          </w:tcPr>
          <w:p w14:paraId="2DB36B6B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" w:type="dxa"/>
          </w:tcPr>
          <w:p w14:paraId="616814B7" w14:textId="73B624EC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489C3E4F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dxa"/>
          </w:tcPr>
          <w:p w14:paraId="1D214B9F" w14:textId="182E6F1E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</w:tcPr>
          <w:p w14:paraId="037B8709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5259158D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0F4C109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A91109A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gridSpan w:val="2"/>
          </w:tcPr>
          <w:p w14:paraId="046C9877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</w:tcPr>
          <w:p w14:paraId="43F551F1" w14:textId="5A8D93D1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509F3" w:rsidRPr="00C06BF6" w14:paraId="77974A2C" w14:textId="77777777" w:rsidTr="008509F3">
        <w:trPr>
          <w:trHeight w:val="442"/>
        </w:trPr>
        <w:tc>
          <w:tcPr>
            <w:tcW w:w="1787" w:type="dxa"/>
          </w:tcPr>
          <w:p w14:paraId="15E142C7" w14:textId="25FDE2E5" w:rsidR="008509F3" w:rsidRPr="000456AD" w:rsidRDefault="008509F3" w:rsidP="00AD7C11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226CF1">
              <w:rPr>
                <w:rFonts w:ascii="Times New Roman" w:hAnsi="Times New Roman" w:cs="Times New Roman"/>
                <w:sz w:val="20"/>
                <w:szCs w:val="20"/>
              </w:rPr>
              <w:t xml:space="preserve">Dhavale H. et al., 2004 </w:t>
            </w:r>
          </w:p>
        </w:tc>
        <w:tc>
          <w:tcPr>
            <w:tcW w:w="246" w:type="dxa"/>
          </w:tcPr>
          <w:p w14:paraId="7DCB7A12" w14:textId="2A7E16B2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48" w:type="dxa"/>
          </w:tcPr>
          <w:p w14:paraId="02170412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4803E002" w14:textId="006D2782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57B592C8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6BCCDC45" w14:textId="74447F5D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2D2B2633" w14:textId="201CEE09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49" w:type="dxa"/>
          </w:tcPr>
          <w:p w14:paraId="6B6531FD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</w:tcPr>
          <w:p w14:paraId="243BB158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10F4F51" w14:textId="51D5B1E0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6362A1CD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59E62B55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dxa"/>
          </w:tcPr>
          <w:p w14:paraId="6E19515D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C5355CB" w14:textId="41A7B1ED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040F3414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564D82E2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gridSpan w:val="2"/>
          </w:tcPr>
          <w:p w14:paraId="76A30AF7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14:paraId="67E89107" w14:textId="1F29C02E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60109794" w14:textId="0BFC65EF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7793E107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dxa"/>
            <w:gridSpan w:val="2"/>
          </w:tcPr>
          <w:p w14:paraId="7F2CC8B1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741C37F1" w14:textId="194BCCCC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799B0C50" w14:textId="4BFA75E4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4C344B54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dxa"/>
          </w:tcPr>
          <w:p w14:paraId="0D3AAF82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1F6BC779" w14:textId="6A54CABC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04D03E1C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14:paraId="43EB60C8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  <w:gridSpan w:val="2"/>
          </w:tcPr>
          <w:p w14:paraId="37ECC3BB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</w:tcPr>
          <w:p w14:paraId="111DA611" w14:textId="745A5217" w:rsidR="008509F3" w:rsidRPr="00C06BF6" w:rsidRDefault="00655C68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39789871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627CFEB7" w14:textId="480C3A89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  <w:gridSpan w:val="2"/>
          </w:tcPr>
          <w:p w14:paraId="7044A03F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54FAE86" w14:textId="7BC0CBF3" w:rsidR="008509F3" w:rsidRDefault="00655C68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69F40504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37F336B1" w14:textId="1D6E5B4A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gridSpan w:val="2"/>
          </w:tcPr>
          <w:p w14:paraId="7AD82501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" w:type="dxa"/>
          </w:tcPr>
          <w:p w14:paraId="1C80A4CA" w14:textId="4DEF674A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038C224F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dxa"/>
          </w:tcPr>
          <w:p w14:paraId="278051F1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</w:tcPr>
          <w:p w14:paraId="56394FA1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17C5D2E0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C116791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3C12AF2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gridSpan w:val="2"/>
          </w:tcPr>
          <w:p w14:paraId="4BA9A946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</w:tcPr>
          <w:p w14:paraId="13C49510" w14:textId="353BA159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509F3" w:rsidRPr="00C06BF6" w14:paraId="2C515BE6" w14:textId="77777777" w:rsidTr="008509F3">
        <w:trPr>
          <w:trHeight w:val="457"/>
        </w:trPr>
        <w:tc>
          <w:tcPr>
            <w:tcW w:w="1787" w:type="dxa"/>
          </w:tcPr>
          <w:p w14:paraId="02055F24" w14:textId="4239299A" w:rsidR="008509F3" w:rsidRPr="000456AD" w:rsidRDefault="008509F3" w:rsidP="00AD7C1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6CF1">
              <w:rPr>
                <w:rFonts w:ascii="Times New Roman" w:hAnsi="Times New Roman" w:cs="Times New Roman"/>
                <w:sz w:val="20"/>
                <w:szCs w:val="20"/>
              </w:rPr>
              <w:t xml:space="preserve">Duangrithi D.et al., 2016 </w:t>
            </w:r>
          </w:p>
        </w:tc>
        <w:tc>
          <w:tcPr>
            <w:tcW w:w="246" w:type="dxa"/>
          </w:tcPr>
          <w:p w14:paraId="231FA3F3" w14:textId="28A6DC9E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48" w:type="dxa"/>
          </w:tcPr>
          <w:p w14:paraId="0FE159C7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533DF01F" w14:textId="246A6CA5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0A31C462" w14:textId="6E9C369C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3247A564" w14:textId="47CBAA64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49" w:type="dxa"/>
          </w:tcPr>
          <w:p w14:paraId="01A0B33E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0D08F0B2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</w:tcPr>
          <w:p w14:paraId="2B06A5B9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9106D02" w14:textId="0E15C6C1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2FB6">
              <w:t>√</w:t>
            </w:r>
          </w:p>
        </w:tc>
        <w:tc>
          <w:tcPr>
            <w:tcW w:w="250" w:type="dxa"/>
          </w:tcPr>
          <w:p w14:paraId="4632A9CD" w14:textId="266FE60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20A8E4F5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dxa"/>
          </w:tcPr>
          <w:p w14:paraId="0A64496C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4617379" w14:textId="2DD870C9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6997CE7C" w14:textId="636BAB7B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7FD9499A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gridSpan w:val="2"/>
          </w:tcPr>
          <w:p w14:paraId="4DE9A1FD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14:paraId="16F8494B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4E2088AE" w14:textId="3CCB07C8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51284B29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dxa"/>
            <w:gridSpan w:val="2"/>
          </w:tcPr>
          <w:p w14:paraId="11D83678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2EAE5384" w14:textId="2DA72039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70C6B216" w14:textId="4CCFD1B1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11AAEC9B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dxa"/>
          </w:tcPr>
          <w:p w14:paraId="6543BE76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72EEB1FF" w14:textId="38AB8B23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4A2F6A83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14:paraId="18160C91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  <w:gridSpan w:val="2"/>
          </w:tcPr>
          <w:p w14:paraId="20ECDC83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</w:tcPr>
          <w:p w14:paraId="39D44C28" w14:textId="786901B4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207A67B6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12E9680B" w14:textId="094AD46C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  <w:gridSpan w:val="2"/>
          </w:tcPr>
          <w:p w14:paraId="1F4926F2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762F72A" w14:textId="38736030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738F92F3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34F82FAE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gridSpan w:val="2"/>
          </w:tcPr>
          <w:p w14:paraId="5A574C81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" w:type="dxa"/>
          </w:tcPr>
          <w:p w14:paraId="63ABFD5F" w14:textId="4F33CEA4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17FD6CF0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dxa"/>
          </w:tcPr>
          <w:p w14:paraId="2BBBD68B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</w:tcPr>
          <w:p w14:paraId="2A0E8C3D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41DF7FC9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B624A78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15EF936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gridSpan w:val="2"/>
          </w:tcPr>
          <w:p w14:paraId="73C08961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</w:tcPr>
          <w:p w14:paraId="5467C730" w14:textId="2A2FA8CF" w:rsidR="008509F3" w:rsidRPr="00C06BF6" w:rsidRDefault="00655C68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509F3" w:rsidRPr="00C06BF6" w14:paraId="4CF420A5" w14:textId="77777777" w:rsidTr="008509F3">
        <w:trPr>
          <w:trHeight w:val="442"/>
        </w:trPr>
        <w:tc>
          <w:tcPr>
            <w:tcW w:w="1787" w:type="dxa"/>
          </w:tcPr>
          <w:p w14:paraId="483F49C4" w14:textId="12BB9B15" w:rsidR="008509F3" w:rsidRPr="000456AD" w:rsidRDefault="008509F3" w:rsidP="00AD7C11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226CF1">
              <w:rPr>
                <w:rFonts w:ascii="Times New Roman" w:hAnsi="Times New Roman" w:cs="Times New Roman"/>
                <w:sz w:val="20"/>
                <w:szCs w:val="20"/>
              </w:rPr>
              <w:t xml:space="preserve">Gebhardt S.et al., 2006 </w:t>
            </w:r>
          </w:p>
        </w:tc>
        <w:tc>
          <w:tcPr>
            <w:tcW w:w="246" w:type="dxa"/>
          </w:tcPr>
          <w:p w14:paraId="3EFDBB6C" w14:textId="2D48C9B1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14:paraId="270BE232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0DF16857" w14:textId="5C6E667D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94" w:type="dxa"/>
          </w:tcPr>
          <w:p w14:paraId="013C92B9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0BD570C4" w14:textId="7B7EBBA5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1653D378" w14:textId="47F1AB8B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49" w:type="dxa"/>
          </w:tcPr>
          <w:p w14:paraId="28E44D6B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</w:tcPr>
          <w:p w14:paraId="597AC126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550A4A2" w14:textId="034809DA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2FB6">
              <w:t>√</w:t>
            </w:r>
          </w:p>
        </w:tc>
        <w:tc>
          <w:tcPr>
            <w:tcW w:w="250" w:type="dxa"/>
          </w:tcPr>
          <w:p w14:paraId="11C8CA7F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5F0D3656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dxa"/>
          </w:tcPr>
          <w:p w14:paraId="18EA7708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5E5360F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7557DA94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466946CB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gridSpan w:val="2"/>
          </w:tcPr>
          <w:p w14:paraId="4FCDAA4B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14:paraId="200AE334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5CBB0134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0D2A1464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dxa"/>
            <w:gridSpan w:val="2"/>
          </w:tcPr>
          <w:p w14:paraId="225CF468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6318F679" w14:textId="1E3484FE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4FB45EBE" w14:textId="0759E1B5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55A3703F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dxa"/>
          </w:tcPr>
          <w:p w14:paraId="7A15F6D4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37AB09F8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37AA38C0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14:paraId="184FE66F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  <w:gridSpan w:val="2"/>
          </w:tcPr>
          <w:p w14:paraId="4C47EB24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</w:tcPr>
          <w:p w14:paraId="7E14B478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7B5C4B1D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1EBA8A8D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  <w:gridSpan w:val="2"/>
          </w:tcPr>
          <w:p w14:paraId="7562162A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FC862CA" w14:textId="5403071A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5C87D2E5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45AD9B48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gridSpan w:val="2"/>
          </w:tcPr>
          <w:p w14:paraId="25749937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" w:type="dxa"/>
          </w:tcPr>
          <w:p w14:paraId="228994DC" w14:textId="7F547CB6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31571D98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dxa"/>
          </w:tcPr>
          <w:p w14:paraId="21E20FA2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</w:tcPr>
          <w:p w14:paraId="6CA0768E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524B15F3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7589C99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C98AAEF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gridSpan w:val="2"/>
          </w:tcPr>
          <w:p w14:paraId="5DD6B349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</w:tcPr>
          <w:p w14:paraId="4EF94C62" w14:textId="67414CFF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09F3" w:rsidRPr="00C06BF6" w14:paraId="18417371" w14:textId="77777777" w:rsidTr="008509F3">
        <w:trPr>
          <w:trHeight w:val="679"/>
        </w:trPr>
        <w:tc>
          <w:tcPr>
            <w:tcW w:w="1787" w:type="dxa"/>
          </w:tcPr>
          <w:p w14:paraId="4C953A00" w14:textId="767C1EEF" w:rsidR="008509F3" w:rsidRPr="000456AD" w:rsidRDefault="008509F3" w:rsidP="00AD7C11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226CF1">
              <w:rPr>
                <w:rFonts w:ascii="Times New Roman" w:hAnsi="Times New Roman" w:cs="Times New Roman"/>
                <w:sz w:val="20"/>
                <w:szCs w:val="20"/>
              </w:rPr>
              <w:t xml:space="preserve">Ghoreishizadeh M. and Deldoost F. 2008 </w:t>
            </w:r>
          </w:p>
        </w:tc>
        <w:tc>
          <w:tcPr>
            <w:tcW w:w="246" w:type="dxa"/>
          </w:tcPr>
          <w:p w14:paraId="13DEE699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48" w:type="dxa"/>
          </w:tcPr>
          <w:p w14:paraId="694131D4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05217F57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711EE09A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489B7665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49" w:type="dxa"/>
          </w:tcPr>
          <w:p w14:paraId="0F19E3AD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6F40154C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</w:tcPr>
          <w:p w14:paraId="087E0052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4DEF911" w14:textId="7DAE9415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5905F29E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54397163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dxa"/>
          </w:tcPr>
          <w:p w14:paraId="3ABFC293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998528C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13A3BA33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0B2AFB3D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gridSpan w:val="2"/>
          </w:tcPr>
          <w:p w14:paraId="0AF51C4B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14:paraId="784B2782" w14:textId="6EDC6053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7637A441" w14:textId="4BEA1960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4FA53F88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dxa"/>
            <w:gridSpan w:val="2"/>
          </w:tcPr>
          <w:p w14:paraId="1183303B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70DE0985" w14:textId="350829E5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1120151A" w14:textId="153C0DDC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16D63B93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dxa"/>
          </w:tcPr>
          <w:p w14:paraId="33B82190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39EC5CC4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3BAFA1AC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14:paraId="5BDA0E7C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  <w:gridSpan w:val="2"/>
          </w:tcPr>
          <w:p w14:paraId="576AA46E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</w:tcPr>
          <w:p w14:paraId="3132F3B1" w14:textId="63D2B5E0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0ABB9E14" w14:textId="2598379B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5AAC1166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  <w:gridSpan w:val="2"/>
          </w:tcPr>
          <w:p w14:paraId="16244F5F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F81F9FC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4625AD45" w14:textId="4AD0D026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234C1780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gridSpan w:val="2"/>
          </w:tcPr>
          <w:p w14:paraId="21F6FD9E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" w:type="dxa"/>
          </w:tcPr>
          <w:p w14:paraId="39229B66" w14:textId="047B5FB3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534BFC2C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dxa"/>
          </w:tcPr>
          <w:p w14:paraId="0635EE89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</w:tcPr>
          <w:p w14:paraId="52637828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04A888DF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4EED461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2D87020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gridSpan w:val="2"/>
          </w:tcPr>
          <w:p w14:paraId="7A2D796D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</w:tcPr>
          <w:p w14:paraId="0A05B6C6" w14:textId="4F4403D9" w:rsidR="008509F3" w:rsidRPr="00C06BF6" w:rsidRDefault="00655C68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509F3" w:rsidRPr="00C06BF6" w14:paraId="7319C19E" w14:textId="77777777" w:rsidTr="008509F3">
        <w:trPr>
          <w:trHeight w:val="442"/>
        </w:trPr>
        <w:tc>
          <w:tcPr>
            <w:tcW w:w="1787" w:type="dxa"/>
          </w:tcPr>
          <w:p w14:paraId="21F681A8" w14:textId="22DC3F7B" w:rsidR="008509F3" w:rsidRPr="000456AD" w:rsidRDefault="008509F3" w:rsidP="00AD7C11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226CF1">
              <w:rPr>
                <w:rFonts w:ascii="Times New Roman" w:hAnsi="Times New Roman" w:cs="Times New Roman"/>
                <w:sz w:val="20"/>
                <w:szCs w:val="20"/>
              </w:rPr>
              <w:t xml:space="preserve">Luft B. and Berent E., 2009 </w:t>
            </w:r>
          </w:p>
        </w:tc>
        <w:tc>
          <w:tcPr>
            <w:tcW w:w="246" w:type="dxa"/>
          </w:tcPr>
          <w:p w14:paraId="08D8C813" w14:textId="285FABBF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48" w:type="dxa"/>
          </w:tcPr>
          <w:p w14:paraId="7F8043A9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76B0A486" w14:textId="67CFC259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71A4ABE0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5562B2AD" w14:textId="1A9D5B1D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49" w:type="dxa"/>
          </w:tcPr>
          <w:p w14:paraId="466D6BE4" w14:textId="748482DD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6ED0E9E2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</w:tcPr>
          <w:p w14:paraId="5FA97E0F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455E224" w14:textId="52E718BD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2FB6">
              <w:t>√</w:t>
            </w:r>
          </w:p>
        </w:tc>
        <w:tc>
          <w:tcPr>
            <w:tcW w:w="250" w:type="dxa"/>
          </w:tcPr>
          <w:p w14:paraId="6DD126A3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0BC437D3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dxa"/>
          </w:tcPr>
          <w:p w14:paraId="019E4FD4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1693801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2C965CDA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1F74D80C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gridSpan w:val="2"/>
          </w:tcPr>
          <w:p w14:paraId="60911312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14:paraId="38957F68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5A457D1D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36DDB48D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dxa"/>
            <w:gridSpan w:val="2"/>
          </w:tcPr>
          <w:p w14:paraId="72645817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0E946684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6E2D88AD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63E153ED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dxa"/>
          </w:tcPr>
          <w:p w14:paraId="565D8755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5D1DB8B8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584459D0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14:paraId="51365AC7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  <w:gridSpan w:val="2"/>
          </w:tcPr>
          <w:p w14:paraId="2D455272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</w:tcPr>
          <w:p w14:paraId="5778A432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4A4008A0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1597C2A3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  <w:gridSpan w:val="2"/>
          </w:tcPr>
          <w:p w14:paraId="7A1298E4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CD0021F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4C4F40F6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596B431F" w14:textId="114AC396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95" w:type="dxa"/>
            <w:gridSpan w:val="2"/>
          </w:tcPr>
          <w:p w14:paraId="75C552DD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" w:type="dxa"/>
          </w:tcPr>
          <w:p w14:paraId="42FC60FE" w14:textId="0A122941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76BD10FF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dxa"/>
          </w:tcPr>
          <w:p w14:paraId="4468E82A" w14:textId="4869811A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</w:tcPr>
          <w:p w14:paraId="1CFF0625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62C3FBEA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392BDD3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710B289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gridSpan w:val="2"/>
          </w:tcPr>
          <w:p w14:paraId="4384441B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</w:tcPr>
          <w:p w14:paraId="36804D14" w14:textId="15965695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509F3" w:rsidRPr="00C06BF6" w14:paraId="7DB7213F" w14:textId="77777777" w:rsidTr="008509F3">
        <w:trPr>
          <w:trHeight w:val="442"/>
        </w:trPr>
        <w:tc>
          <w:tcPr>
            <w:tcW w:w="1787" w:type="dxa"/>
          </w:tcPr>
          <w:p w14:paraId="3E25C3EF" w14:textId="6AB452E0" w:rsidR="008509F3" w:rsidRPr="000456AD" w:rsidRDefault="008509F3" w:rsidP="00AD7C11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226CF1">
              <w:rPr>
                <w:rFonts w:ascii="Times New Roman" w:hAnsi="Times New Roman" w:cs="Times New Roman"/>
                <w:sz w:val="20"/>
                <w:szCs w:val="20"/>
              </w:rPr>
              <w:t xml:space="preserve">Mentzel L., et al., 2017 </w:t>
            </w:r>
          </w:p>
        </w:tc>
        <w:tc>
          <w:tcPr>
            <w:tcW w:w="246" w:type="dxa"/>
          </w:tcPr>
          <w:p w14:paraId="49DA7347" w14:textId="177D81AC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48" w:type="dxa"/>
          </w:tcPr>
          <w:p w14:paraId="5C854142" w14:textId="0777BC3F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7F257257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5AA06CFD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578209A3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49" w:type="dxa"/>
          </w:tcPr>
          <w:p w14:paraId="32B8A95A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7145B430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</w:tcPr>
          <w:p w14:paraId="1A1E951E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24B6728" w14:textId="06ACFBF5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2FB6">
              <w:t>√</w:t>
            </w:r>
          </w:p>
        </w:tc>
        <w:tc>
          <w:tcPr>
            <w:tcW w:w="250" w:type="dxa"/>
          </w:tcPr>
          <w:p w14:paraId="41C13968" w14:textId="67986D0F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2CC41663" w14:textId="5D9CD08F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98" w:type="dxa"/>
          </w:tcPr>
          <w:p w14:paraId="799B9201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03D197C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2307A442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77353544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gridSpan w:val="2"/>
          </w:tcPr>
          <w:p w14:paraId="4F4961DF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14:paraId="4D3C7EB4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24D59F4D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324D13A2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dxa"/>
            <w:gridSpan w:val="2"/>
          </w:tcPr>
          <w:p w14:paraId="51F6EC57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08D5B22E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092149C2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5D17500C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dxa"/>
          </w:tcPr>
          <w:p w14:paraId="6266BB84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1A34AB05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7191A027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14:paraId="7AB9E0FD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90" w:type="dxa"/>
            <w:gridSpan w:val="2"/>
          </w:tcPr>
          <w:p w14:paraId="47F94E9C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</w:tcPr>
          <w:p w14:paraId="42498486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196DD7F5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26028C3A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  <w:gridSpan w:val="2"/>
          </w:tcPr>
          <w:p w14:paraId="4ACA45B7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5FDA40A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77B382F0" w14:textId="4D94A253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45737D0B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gridSpan w:val="2"/>
          </w:tcPr>
          <w:p w14:paraId="6A22B137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" w:type="dxa"/>
          </w:tcPr>
          <w:p w14:paraId="05334694" w14:textId="05069F8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71501CE6" w14:textId="79B3DEE8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dxa"/>
          </w:tcPr>
          <w:p w14:paraId="2DB5D732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</w:tcPr>
          <w:p w14:paraId="0EDFC460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1A1304E9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844E9E6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24AB8B8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gridSpan w:val="2"/>
          </w:tcPr>
          <w:p w14:paraId="4C33C171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</w:tcPr>
          <w:p w14:paraId="4CE1639B" w14:textId="044AFF60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509F3" w:rsidRPr="00C06BF6" w14:paraId="1EF9671C" w14:textId="77777777" w:rsidTr="008509F3">
        <w:trPr>
          <w:trHeight w:val="457"/>
        </w:trPr>
        <w:tc>
          <w:tcPr>
            <w:tcW w:w="1787" w:type="dxa"/>
          </w:tcPr>
          <w:p w14:paraId="75837C53" w14:textId="64FA2041" w:rsidR="008509F3" w:rsidRPr="000456AD" w:rsidRDefault="008509F3" w:rsidP="00AD7C11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226CF1">
              <w:rPr>
                <w:rFonts w:ascii="Times New Roman" w:hAnsi="Times New Roman" w:cs="Times New Roman"/>
                <w:sz w:val="20"/>
                <w:szCs w:val="20"/>
              </w:rPr>
              <w:t xml:space="preserve">Moreno-Calvete MC. 2013 </w:t>
            </w:r>
          </w:p>
        </w:tc>
        <w:tc>
          <w:tcPr>
            <w:tcW w:w="246" w:type="dxa"/>
          </w:tcPr>
          <w:p w14:paraId="50456188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48" w:type="dxa"/>
          </w:tcPr>
          <w:p w14:paraId="10BB6F1B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01A22A57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453F02AE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1D569419" w14:textId="1C044A64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49" w:type="dxa"/>
          </w:tcPr>
          <w:p w14:paraId="1D7C3B95" w14:textId="297581E0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420674F5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</w:tcPr>
          <w:p w14:paraId="0CC1ACD4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D1001FA" w14:textId="07DDED28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2FB6">
              <w:t>√</w:t>
            </w:r>
          </w:p>
        </w:tc>
        <w:tc>
          <w:tcPr>
            <w:tcW w:w="250" w:type="dxa"/>
          </w:tcPr>
          <w:p w14:paraId="6A28C02A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3860FE46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dxa"/>
          </w:tcPr>
          <w:p w14:paraId="7C07964C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A1DDDC4" w14:textId="2CA2C6CB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76D1814A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5E59F2F6" w14:textId="7BB132D5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  <w:gridSpan w:val="2"/>
          </w:tcPr>
          <w:p w14:paraId="3BCAA39B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14:paraId="67F33BC9" w14:textId="113DE8C2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79497CFC" w14:textId="78932585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134CD020" w14:textId="75E94661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dxa"/>
            <w:gridSpan w:val="2"/>
          </w:tcPr>
          <w:p w14:paraId="04D929C7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1A247C14" w14:textId="73385C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04B8DB5E" w14:textId="7A67C60B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42C45F4B" w14:textId="1C974B81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dxa"/>
          </w:tcPr>
          <w:p w14:paraId="0288984A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4D4712C4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3AA7D8C6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14:paraId="5434002A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  <w:gridSpan w:val="2"/>
          </w:tcPr>
          <w:p w14:paraId="69F73C19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</w:tcPr>
          <w:p w14:paraId="4CC97A0D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685C1EEF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311BAB57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  <w:gridSpan w:val="2"/>
          </w:tcPr>
          <w:p w14:paraId="0D88ED65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7B8B399" w14:textId="0F171526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1E76AA09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39F571C4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gridSpan w:val="2"/>
          </w:tcPr>
          <w:p w14:paraId="0338849D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" w:type="dxa"/>
          </w:tcPr>
          <w:p w14:paraId="0CFE4794" w14:textId="65A4ED82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71955F53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dxa"/>
          </w:tcPr>
          <w:p w14:paraId="1A325BFE" w14:textId="7AFA91AF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</w:tcPr>
          <w:p w14:paraId="5A5A78C2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0EA23F2F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71469FC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A7CB247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gridSpan w:val="2"/>
          </w:tcPr>
          <w:p w14:paraId="058F0CD0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</w:tcPr>
          <w:p w14:paraId="5907E56D" w14:textId="33F628FC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509F3" w:rsidRPr="00C06BF6" w14:paraId="580EBBC7" w14:textId="77777777" w:rsidTr="008509F3">
        <w:trPr>
          <w:trHeight w:val="442"/>
        </w:trPr>
        <w:tc>
          <w:tcPr>
            <w:tcW w:w="1787" w:type="dxa"/>
          </w:tcPr>
          <w:p w14:paraId="60F54ED9" w14:textId="72AFFFED" w:rsidR="008509F3" w:rsidRPr="000456AD" w:rsidRDefault="008509F3" w:rsidP="00AD7C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26CF1">
              <w:rPr>
                <w:rFonts w:ascii="Times New Roman" w:hAnsi="Times New Roman" w:cs="Times New Roman"/>
                <w:sz w:val="20"/>
                <w:szCs w:val="20"/>
              </w:rPr>
              <w:t xml:space="preserve">Ojagbemi A.et al., 2018 </w:t>
            </w:r>
          </w:p>
        </w:tc>
        <w:tc>
          <w:tcPr>
            <w:tcW w:w="246" w:type="dxa"/>
          </w:tcPr>
          <w:p w14:paraId="3DDEC515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48" w:type="dxa"/>
          </w:tcPr>
          <w:p w14:paraId="263B7FD6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53A3F9FA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54B9BF5D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74EF40ED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49" w:type="dxa"/>
          </w:tcPr>
          <w:p w14:paraId="199AC4C1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617ACEF1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</w:tcPr>
          <w:p w14:paraId="3F61E18C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9168437" w14:textId="0E11ADB2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2FB6">
              <w:t>√</w:t>
            </w:r>
          </w:p>
        </w:tc>
        <w:tc>
          <w:tcPr>
            <w:tcW w:w="250" w:type="dxa"/>
          </w:tcPr>
          <w:p w14:paraId="5FDAE8FA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6C28A518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dxa"/>
          </w:tcPr>
          <w:p w14:paraId="6E528799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F28D86A" w14:textId="41299758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0D0340A3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50D376DE" w14:textId="739FCFC0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  <w:gridSpan w:val="2"/>
          </w:tcPr>
          <w:p w14:paraId="5B8411B1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14:paraId="74A7947B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5BF82313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59667B6C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dxa"/>
            <w:gridSpan w:val="2"/>
          </w:tcPr>
          <w:p w14:paraId="4B99D12D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66FA773F" w14:textId="6C0767E5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31BDAC2A" w14:textId="2EEA428A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54829FE6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dxa"/>
          </w:tcPr>
          <w:p w14:paraId="323D0FD3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6B94E040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496BE5D8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14:paraId="4B5D6D34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  <w:gridSpan w:val="2"/>
          </w:tcPr>
          <w:p w14:paraId="5A3346A5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</w:tcPr>
          <w:p w14:paraId="7C2A1136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74E34CAF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4F01D062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  <w:gridSpan w:val="2"/>
          </w:tcPr>
          <w:p w14:paraId="13A40E5B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D9B9061" w14:textId="7A4C635B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29718750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03BE5074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gridSpan w:val="2"/>
          </w:tcPr>
          <w:p w14:paraId="71F9C389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" w:type="dxa"/>
          </w:tcPr>
          <w:p w14:paraId="556D2145" w14:textId="7FFA732D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4CECDE41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dxa"/>
          </w:tcPr>
          <w:p w14:paraId="403E0AE6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</w:tcPr>
          <w:p w14:paraId="64CF6A81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26209321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EC14204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48D1E55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gridSpan w:val="2"/>
          </w:tcPr>
          <w:p w14:paraId="23070342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</w:tcPr>
          <w:p w14:paraId="17C768DE" w14:textId="03980B6A" w:rsidR="008509F3" w:rsidRPr="00C06BF6" w:rsidRDefault="00655C68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509F3" w:rsidRPr="00C06BF6" w14:paraId="23A9B72D" w14:textId="77777777" w:rsidTr="008509F3">
        <w:trPr>
          <w:trHeight w:val="442"/>
        </w:trPr>
        <w:tc>
          <w:tcPr>
            <w:tcW w:w="1787" w:type="dxa"/>
          </w:tcPr>
          <w:p w14:paraId="4846A4CC" w14:textId="35B16D04" w:rsidR="008509F3" w:rsidRPr="000456AD" w:rsidRDefault="008509F3" w:rsidP="00AD7C11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226CF1">
              <w:rPr>
                <w:rFonts w:ascii="Times New Roman" w:hAnsi="Times New Roman" w:cs="Times New Roman"/>
                <w:sz w:val="20"/>
                <w:szCs w:val="20"/>
              </w:rPr>
              <w:t xml:space="preserve">Taye H.et al., 2014 </w:t>
            </w:r>
          </w:p>
        </w:tc>
        <w:tc>
          <w:tcPr>
            <w:tcW w:w="246" w:type="dxa"/>
          </w:tcPr>
          <w:p w14:paraId="592D0857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48" w:type="dxa"/>
          </w:tcPr>
          <w:p w14:paraId="2FA5D077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073B3D6D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06B02A0F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2F4A426A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49" w:type="dxa"/>
          </w:tcPr>
          <w:p w14:paraId="4EE2A27E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67808846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</w:tcPr>
          <w:p w14:paraId="48F8D0BA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C6C4D9C" w14:textId="57414D38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2FB6">
              <w:t>√</w:t>
            </w:r>
          </w:p>
        </w:tc>
        <w:tc>
          <w:tcPr>
            <w:tcW w:w="250" w:type="dxa"/>
          </w:tcPr>
          <w:p w14:paraId="31EA0B93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7ACADF30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dxa"/>
          </w:tcPr>
          <w:p w14:paraId="53E13E01" w14:textId="22498CBA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14:paraId="03149917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4841A9F9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1A228C27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gridSpan w:val="2"/>
          </w:tcPr>
          <w:p w14:paraId="3A6784B7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14:paraId="305B4470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385D3C01" w14:textId="6AF85C71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6BD3B87E" w14:textId="54FF42E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34" w:type="dxa"/>
            <w:gridSpan w:val="2"/>
          </w:tcPr>
          <w:p w14:paraId="3459BA94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71577C88" w14:textId="23EB09F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44515329" w14:textId="6DB2CDC0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7EF01924" w14:textId="1CD49F2C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dxa"/>
          </w:tcPr>
          <w:p w14:paraId="5C0184B2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414C7C00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2E3DF5F3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14:paraId="1A113EFA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  <w:gridSpan w:val="2"/>
          </w:tcPr>
          <w:p w14:paraId="22A9AC2D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</w:tcPr>
          <w:p w14:paraId="623F0C64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27CB5490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3E77D1EF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  <w:gridSpan w:val="2"/>
          </w:tcPr>
          <w:p w14:paraId="15BD8B74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3C5EBC3" w14:textId="17273051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2ADB9973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6E0FD047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gridSpan w:val="2"/>
          </w:tcPr>
          <w:p w14:paraId="5C468FA9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" w:type="dxa"/>
          </w:tcPr>
          <w:p w14:paraId="7B800DFB" w14:textId="1677C576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4F3597C0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dxa"/>
          </w:tcPr>
          <w:p w14:paraId="5CDB2094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</w:tcPr>
          <w:p w14:paraId="12A1207C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3BFFC1C9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D3EED34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27245A1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gridSpan w:val="2"/>
          </w:tcPr>
          <w:p w14:paraId="7D9DA629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</w:tcPr>
          <w:p w14:paraId="239B9B83" w14:textId="0532913D" w:rsidR="008509F3" w:rsidRPr="00C06BF6" w:rsidRDefault="00655C68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509F3" w:rsidRPr="00C06BF6" w14:paraId="5D3B4487" w14:textId="77777777" w:rsidTr="008509F3">
        <w:trPr>
          <w:trHeight w:val="457"/>
        </w:trPr>
        <w:tc>
          <w:tcPr>
            <w:tcW w:w="1787" w:type="dxa"/>
          </w:tcPr>
          <w:p w14:paraId="6753A259" w14:textId="52EEFECA" w:rsidR="008509F3" w:rsidRPr="00226CF1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CF1">
              <w:rPr>
                <w:rFonts w:ascii="Times New Roman" w:hAnsi="Times New Roman" w:cs="Times New Roman"/>
                <w:sz w:val="20"/>
                <w:szCs w:val="20"/>
              </w:rPr>
              <w:t xml:space="preserve">Desai N. et al.2017 </w:t>
            </w:r>
          </w:p>
        </w:tc>
        <w:tc>
          <w:tcPr>
            <w:tcW w:w="246" w:type="dxa"/>
          </w:tcPr>
          <w:p w14:paraId="0E880C6C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14:paraId="145147C8" w14:textId="211C09AD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49" w:type="dxa"/>
          </w:tcPr>
          <w:p w14:paraId="0D3B6E25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3BFD348B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7BD58DB0" w14:textId="4BAC081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49" w:type="dxa"/>
          </w:tcPr>
          <w:p w14:paraId="4AA986EF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64AA4B2D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</w:tcPr>
          <w:p w14:paraId="7412DAB5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25D3809" w14:textId="46CCD8D6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2FB6">
              <w:t>√</w:t>
            </w:r>
          </w:p>
        </w:tc>
        <w:tc>
          <w:tcPr>
            <w:tcW w:w="250" w:type="dxa"/>
          </w:tcPr>
          <w:p w14:paraId="1D3B6280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0A3E88F1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dxa"/>
          </w:tcPr>
          <w:p w14:paraId="1C18411F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987053F" w14:textId="3FA6CF4F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7BE12A8F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082AA6A4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gridSpan w:val="2"/>
          </w:tcPr>
          <w:p w14:paraId="67478A43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14:paraId="3E901E62" w14:textId="1C72FFBF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39EA5A9C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6EA2F7AC" w14:textId="2827DDC1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dxa"/>
            <w:gridSpan w:val="2"/>
          </w:tcPr>
          <w:p w14:paraId="7D047BFD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30159884" w14:textId="305547AD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4788C051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6446BE63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dxa"/>
          </w:tcPr>
          <w:p w14:paraId="0902C970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4AF68FA0" w14:textId="52AB7B82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6FF0C0F8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14:paraId="0227CDC1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  <w:gridSpan w:val="2"/>
          </w:tcPr>
          <w:p w14:paraId="4C0D08B4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</w:tcPr>
          <w:p w14:paraId="2B13C5F3" w14:textId="17AE04E5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309DBC9E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2E59BBDC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  <w:gridSpan w:val="2"/>
          </w:tcPr>
          <w:p w14:paraId="4388C52F" w14:textId="77777777" w:rsidR="008509F3" w:rsidRPr="00C06BF6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61EE293" w14:textId="1C3CFF00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09087718" w14:textId="6DB38D34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007F44C3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gridSpan w:val="2"/>
          </w:tcPr>
          <w:p w14:paraId="72C4ACC8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" w:type="dxa"/>
          </w:tcPr>
          <w:p w14:paraId="42A97F7A" w14:textId="2DB0E93F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4AAA5EA4" w14:textId="1C5A2C53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dxa"/>
          </w:tcPr>
          <w:p w14:paraId="07901888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</w:tcPr>
          <w:p w14:paraId="10F82105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48AE7608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8767DB7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01DC9BA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gridSpan w:val="2"/>
          </w:tcPr>
          <w:p w14:paraId="72F63167" w14:textId="77777777" w:rsidR="008509F3" w:rsidRDefault="008509F3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</w:tcPr>
          <w:p w14:paraId="710162E1" w14:textId="101BD2EF" w:rsidR="008509F3" w:rsidRDefault="00655C68" w:rsidP="00AD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509F3" w:rsidRPr="00C06BF6" w14:paraId="0A6E7AF0" w14:textId="77777777" w:rsidTr="008509F3">
        <w:trPr>
          <w:trHeight w:val="442"/>
        </w:trPr>
        <w:tc>
          <w:tcPr>
            <w:tcW w:w="1787" w:type="dxa"/>
          </w:tcPr>
          <w:p w14:paraId="40E4F0DF" w14:textId="39CB9A66" w:rsidR="008509F3" w:rsidRPr="000456AD" w:rsidRDefault="008509F3" w:rsidP="008509F3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226CF1">
              <w:rPr>
                <w:rFonts w:ascii="Times New Roman" w:hAnsi="Times New Roman" w:cs="Times New Roman"/>
                <w:sz w:val="20"/>
                <w:szCs w:val="20"/>
              </w:rPr>
              <w:t xml:space="preserve">Loughlin AM. et al., 2019 </w:t>
            </w:r>
          </w:p>
        </w:tc>
        <w:tc>
          <w:tcPr>
            <w:tcW w:w="246" w:type="dxa"/>
          </w:tcPr>
          <w:p w14:paraId="29F96558" w14:textId="32A0568E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14:paraId="5FB19BA3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3BAC9EAC" w14:textId="4D63B174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94" w:type="dxa"/>
          </w:tcPr>
          <w:p w14:paraId="684FF9E2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5F32454A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49" w:type="dxa"/>
          </w:tcPr>
          <w:p w14:paraId="26992132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5B9B3190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</w:tcPr>
          <w:p w14:paraId="6BC93634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1316161" w14:textId="3BA76FB8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2FB6">
              <w:t>√</w:t>
            </w:r>
          </w:p>
        </w:tc>
        <w:tc>
          <w:tcPr>
            <w:tcW w:w="250" w:type="dxa"/>
          </w:tcPr>
          <w:p w14:paraId="7E717CB5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62CA2DFA" w14:textId="60F9534A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98" w:type="dxa"/>
          </w:tcPr>
          <w:p w14:paraId="0152C457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F42DC06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22FFC8A5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49C1278D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gridSpan w:val="2"/>
          </w:tcPr>
          <w:p w14:paraId="12171C40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14:paraId="1BA3766E" w14:textId="26162844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69030FC2" w14:textId="57FD28E1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35806F5A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dxa"/>
            <w:gridSpan w:val="2"/>
          </w:tcPr>
          <w:p w14:paraId="1B3C9C6D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7F49B512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49B46B93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298FBFF1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dxa"/>
          </w:tcPr>
          <w:p w14:paraId="0AC35CB7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03C89BFF" w14:textId="3B137B1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15F9AF21" wp14:editId="26C0358B">
                  <wp:extent cx="15240" cy="825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" cy="8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" w:type="dxa"/>
          </w:tcPr>
          <w:p w14:paraId="42152C00" w14:textId="7565F8A5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31" w:type="dxa"/>
          </w:tcPr>
          <w:p w14:paraId="4145D5D7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  <w:gridSpan w:val="2"/>
          </w:tcPr>
          <w:p w14:paraId="2F296AC7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</w:tcPr>
          <w:p w14:paraId="62F22DAE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7FCF60CC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51C16439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  <w:gridSpan w:val="2"/>
          </w:tcPr>
          <w:p w14:paraId="032ED120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7173231" w14:textId="76CD5F03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1CB2E2B7" w14:textId="77777777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23677F24" w14:textId="77777777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gridSpan w:val="2"/>
          </w:tcPr>
          <w:p w14:paraId="2E98DE71" w14:textId="77777777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" w:type="dxa"/>
          </w:tcPr>
          <w:p w14:paraId="4E35062C" w14:textId="3FC2FD1C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4" w:type="dxa"/>
          </w:tcPr>
          <w:p w14:paraId="44C756FA" w14:textId="77777777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dxa"/>
          </w:tcPr>
          <w:p w14:paraId="3E29979E" w14:textId="77777777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</w:tcPr>
          <w:p w14:paraId="7A8EBAD4" w14:textId="77777777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6C9D5922" w14:textId="31E04BDA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14:paraId="60C11A30" w14:textId="77777777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2209BEF" w14:textId="77777777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gridSpan w:val="2"/>
          </w:tcPr>
          <w:p w14:paraId="1DB435DB" w14:textId="77777777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</w:tcPr>
          <w:p w14:paraId="36197A1D" w14:textId="71DADE6C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509F3" w:rsidRPr="00C06BF6" w14:paraId="585F4585" w14:textId="77777777" w:rsidTr="008509F3">
        <w:trPr>
          <w:trHeight w:val="442"/>
        </w:trPr>
        <w:tc>
          <w:tcPr>
            <w:tcW w:w="1787" w:type="dxa"/>
          </w:tcPr>
          <w:p w14:paraId="4B6F0FD8" w14:textId="26FFAE39" w:rsidR="008509F3" w:rsidRPr="00C06BF6" w:rsidRDefault="008509F3" w:rsidP="008509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6CF1">
              <w:rPr>
                <w:rFonts w:ascii="Times New Roman" w:hAnsi="Times New Roman" w:cs="Times New Roman"/>
                <w:sz w:val="20"/>
                <w:szCs w:val="20"/>
              </w:rPr>
              <w:t xml:space="preserve">Misdrahi D. et al., 2019 </w:t>
            </w:r>
          </w:p>
        </w:tc>
        <w:tc>
          <w:tcPr>
            <w:tcW w:w="246" w:type="dxa"/>
          </w:tcPr>
          <w:p w14:paraId="7EBFB652" w14:textId="50EFE09F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14:paraId="1BC2545D" w14:textId="7E285B74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5CA">
              <w:t>√</w:t>
            </w:r>
          </w:p>
        </w:tc>
        <w:tc>
          <w:tcPr>
            <w:tcW w:w="249" w:type="dxa"/>
          </w:tcPr>
          <w:p w14:paraId="092B2EE8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58B339D2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6EBE0853" w14:textId="6D4969B3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5CA">
              <w:t>√</w:t>
            </w:r>
          </w:p>
        </w:tc>
        <w:tc>
          <w:tcPr>
            <w:tcW w:w="249" w:type="dxa"/>
          </w:tcPr>
          <w:p w14:paraId="0B524C98" w14:textId="5834218F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6F51212F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</w:tcPr>
          <w:p w14:paraId="1672EA3C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190B179" w14:textId="3E80C026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2FB6">
              <w:t>√</w:t>
            </w:r>
          </w:p>
        </w:tc>
        <w:tc>
          <w:tcPr>
            <w:tcW w:w="250" w:type="dxa"/>
          </w:tcPr>
          <w:p w14:paraId="36F55935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7D6C0F75" w14:textId="27AE323F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dxa"/>
          </w:tcPr>
          <w:p w14:paraId="3599E71A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C43A3FD" w14:textId="2D942723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79F70F0D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16096687" w14:textId="35C93211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5CA">
              <w:t>√</w:t>
            </w:r>
          </w:p>
        </w:tc>
        <w:tc>
          <w:tcPr>
            <w:tcW w:w="250" w:type="dxa"/>
            <w:gridSpan w:val="2"/>
          </w:tcPr>
          <w:p w14:paraId="01AF05D0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14:paraId="327EBBF4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42FD4CBF" w14:textId="0292876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5CA">
              <w:t>√</w:t>
            </w:r>
          </w:p>
        </w:tc>
        <w:tc>
          <w:tcPr>
            <w:tcW w:w="250" w:type="dxa"/>
          </w:tcPr>
          <w:p w14:paraId="0A760259" w14:textId="5B06C3D8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dxa"/>
            <w:gridSpan w:val="2"/>
          </w:tcPr>
          <w:p w14:paraId="6C44C454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252CCCF8" w14:textId="4A6129FF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5CA">
              <w:t>√</w:t>
            </w:r>
          </w:p>
        </w:tc>
        <w:tc>
          <w:tcPr>
            <w:tcW w:w="250" w:type="dxa"/>
          </w:tcPr>
          <w:p w14:paraId="42C002B6" w14:textId="7ADBBDA1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5B34D7EF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dxa"/>
          </w:tcPr>
          <w:p w14:paraId="154CC12C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3C9B6431" w14:textId="0C950298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5CA">
              <w:t>√</w:t>
            </w:r>
          </w:p>
        </w:tc>
        <w:tc>
          <w:tcPr>
            <w:tcW w:w="250" w:type="dxa"/>
          </w:tcPr>
          <w:p w14:paraId="305F6FE9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14:paraId="58551BC1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  <w:gridSpan w:val="2"/>
          </w:tcPr>
          <w:p w14:paraId="54169A59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</w:tcPr>
          <w:p w14:paraId="022C1D01" w14:textId="4B913B5D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5CA">
              <w:t>√</w:t>
            </w:r>
          </w:p>
        </w:tc>
        <w:tc>
          <w:tcPr>
            <w:tcW w:w="250" w:type="dxa"/>
          </w:tcPr>
          <w:p w14:paraId="71616C94" w14:textId="7D70F1DC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418F52F8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  <w:gridSpan w:val="2"/>
          </w:tcPr>
          <w:p w14:paraId="326EBF8C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56A947E" w14:textId="26B47958" w:rsidR="008509F3" w:rsidRPr="008B35CA" w:rsidRDefault="008509F3" w:rsidP="008509F3"/>
        </w:tc>
        <w:tc>
          <w:tcPr>
            <w:tcW w:w="250" w:type="dxa"/>
          </w:tcPr>
          <w:p w14:paraId="7B87970F" w14:textId="749FD9DE" w:rsidR="008509F3" w:rsidRPr="008B35CA" w:rsidRDefault="008509F3" w:rsidP="008509F3"/>
        </w:tc>
        <w:tc>
          <w:tcPr>
            <w:tcW w:w="250" w:type="dxa"/>
          </w:tcPr>
          <w:p w14:paraId="6E5B8169" w14:textId="445D1DF9" w:rsidR="008509F3" w:rsidRPr="008B35CA" w:rsidRDefault="008509F3" w:rsidP="008509F3"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95" w:type="dxa"/>
            <w:gridSpan w:val="2"/>
          </w:tcPr>
          <w:p w14:paraId="1463EB1C" w14:textId="50698461" w:rsidR="008509F3" w:rsidRPr="008B35CA" w:rsidRDefault="008509F3" w:rsidP="008509F3"/>
        </w:tc>
        <w:tc>
          <w:tcPr>
            <w:tcW w:w="286" w:type="dxa"/>
          </w:tcPr>
          <w:p w14:paraId="211FD341" w14:textId="4353A07D" w:rsidR="008509F3" w:rsidRPr="008B35CA" w:rsidRDefault="008509F3" w:rsidP="008509F3"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4" w:type="dxa"/>
          </w:tcPr>
          <w:p w14:paraId="21E2BE26" w14:textId="77777777" w:rsidR="008509F3" w:rsidRPr="008B35CA" w:rsidRDefault="008509F3" w:rsidP="008509F3"/>
        </w:tc>
        <w:tc>
          <w:tcPr>
            <w:tcW w:w="379" w:type="dxa"/>
          </w:tcPr>
          <w:p w14:paraId="515E13CC" w14:textId="77777777" w:rsidR="008509F3" w:rsidRPr="008B35CA" w:rsidRDefault="008509F3" w:rsidP="008509F3"/>
        </w:tc>
        <w:tc>
          <w:tcPr>
            <w:tcW w:w="410" w:type="dxa"/>
          </w:tcPr>
          <w:p w14:paraId="45820D90" w14:textId="77777777" w:rsidR="008509F3" w:rsidRPr="008B35CA" w:rsidRDefault="008509F3" w:rsidP="008509F3"/>
        </w:tc>
        <w:tc>
          <w:tcPr>
            <w:tcW w:w="236" w:type="dxa"/>
            <w:gridSpan w:val="2"/>
          </w:tcPr>
          <w:p w14:paraId="79BB4FF2" w14:textId="457A37D6" w:rsidR="008509F3" w:rsidRDefault="008509F3" w:rsidP="008509F3"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36" w:type="dxa"/>
          </w:tcPr>
          <w:p w14:paraId="0AA74B83" w14:textId="77777777" w:rsidR="008509F3" w:rsidRDefault="008509F3" w:rsidP="008509F3"/>
        </w:tc>
        <w:tc>
          <w:tcPr>
            <w:tcW w:w="236" w:type="dxa"/>
          </w:tcPr>
          <w:p w14:paraId="62521C29" w14:textId="77777777" w:rsidR="008509F3" w:rsidRDefault="008509F3" w:rsidP="008509F3"/>
        </w:tc>
        <w:tc>
          <w:tcPr>
            <w:tcW w:w="503" w:type="dxa"/>
            <w:gridSpan w:val="2"/>
          </w:tcPr>
          <w:p w14:paraId="4ABEE701" w14:textId="77777777" w:rsidR="008509F3" w:rsidRDefault="008509F3" w:rsidP="008509F3"/>
        </w:tc>
        <w:tc>
          <w:tcPr>
            <w:tcW w:w="865" w:type="dxa"/>
          </w:tcPr>
          <w:p w14:paraId="5DB73453" w14:textId="7593578C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8</w:t>
            </w:r>
          </w:p>
        </w:tc>
      </w:tr>
      <w:tr w:rsidR="008509F3" w:rsidRPr="00C06BF6" w14:paraId="1E1CE217" w14:textId="77777777" w:rsidTr="008509F3">
        <w:trPr>
          <w:trHeight w:val="457"/>
        </w:trPr>
        <w:tc>
          <w:tcPr>
            <w:tcW w:w="1787" w:type="dxa"/>
          </w:tcPr>
          <w:p w14:paraId="59FAD256" w14:textId="33678FAD" w:rsidR="008509F3" w:rsidRPr="00C06BF6" w:rsidRDefault="008509F3" w:rsidP="008509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26CF1">
              <w:rPr>
                <w:rFonts w:ascii="Times New Roman" w:hAnsi="Times New Roman" w:cs="Times New Roman"/>
                <w:sz w:val="20"/>
                <w:szCs w:val="20"/>
              </w:rPr>
              <w:t xml:space="preserve">Modestin J. et al., 2000 </w:t>
            </w:r>
          </w:p>
        </w:tc>
        <w:tc>
          <w:tcPr>
            <w:tcW w:w="246" w:type="dxa"/>
          </w:tcPr>
          <w:p w14:paraId="066410FA" w14:textId="42163A8D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14:paraId="47EBF13B" w14:textId="69D116F3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49" w:type="dxa"/>
          </w:tcPr>
          <w:p w14:paraId="419236EE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215221C7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66E6968C" w14:textId="2CDB3801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49" w:type="dxa"/>
          </w:tcPr>
          <w:p w14:paraId="372A6F19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71F4DDAF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</w:tcPr>
          <w:p w14:paraId="59E966FA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A206DF1" w14:textId="13F5D81F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2FB6">
              <w:t>√</w:t>
            </w:r>
          </w:p>
        </w:tc>
        <w:tc>
          <w:tcPr>
            <w:tcW w:w="250" w:type="dxa"/>
          </w:tcPr>
          <w:p w14:paraId="7926B0AE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5C550642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dxa"/>
          </w:tcPr>
          <w:p w14:paraId="44DE0657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4A614D2" w14:textId="1F174C8B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42796E44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47880676" w14:textId="5BE04311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  <w:gridSpan w:val="2"/>
          </w:tcPr>
          <w:p w14:paraId="486CBBF3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14:paraId="0E734660" w14:textId="697898CA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775F9655" w14:textId="4579C375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29172355" w14:textId="6B4C4900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34" w:type="dxa"/>
            <w:gridSpan w:val="2"/>
          </w:tcPr>
          <w:p w14:paraId="77B32F72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303011C4" w14:textId="6327FE30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3F264EAA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3BA4AE05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dxa"/>
          </w:tcPr>
          <w:p w14:paraId="37B4BCA0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2BB5128E" w14:textId="5337C58D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5C958F8D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14:paraId="70B0F660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  <w:gridSpan w:val="2"/>
          </w:tcPr>
          <w:p w14:paraId="4FE8BF21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</w:tcPr>
          <w:p w14:paraId="2EF93160" w14:textId="0225D97E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28E8084B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6892E59B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  <w:gridSpan w:val="2"/>
          </w:tcPr>
          <w:p w14:paraId="667F6CA2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78D79A3" w14:textId="71E4F94C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31102E07" w14:textId="77777777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20D7F4A4" w14:textId="77777777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gridSpan w:val="2"/>
          </w:tcPr>
          <w:p w14:paraId="50FBE3F0" w14:textId="77777777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" w:type="dxa"/>
          </w:tcPr>
          <w:p w14:paraId="1E67086B" w14:textId="6291FAEA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03B5D0C4" w14:textId="77777777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dxa"/>
          </w:tcPr>
          <w:p w14:paraId="7781C16D" w14:textId="77777777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</w:tcPr>
          <w:p w14:paraId="610AC379" w14:textId="77777777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1C3EF6F5" w14:textId="77777777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B1FED24" w14:textId="77777777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C41D82B" w14:textId="77777777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gridSpan w:val="2"/>
          </w:tcPr>
          <w:p w14:paraId="75A9F000" w14:textId="77777777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</w:tcPr>
          <w:p w14:paraId="41777052" w14:textId="4D7CE915" w:rsidR="008509F3" w:rsidRPr="00C06BF6" w:rsidRDefault="00655C68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509F3" w:rsidRPr="00C06BF6" w14:paraId="35CF20B3" w14:textId="77777777" w:rsidTr="008509F3">
        <w:trPr>
          <w:trHeight w:val="504"/>
        </w:trPr>
        <w:tc>
          <w:tcPr>
            <w:tcW w:w="1787" w:type="dxa"/>
          </w:tcPr>
          <w:p w14:paraId="551A6033" w14:textId="45AA5ABB" w:rsidR="008509F3" w:rsidRPr="00C06BF6" w:rsidRDefault="008509F3" w:rsidP="008509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6CF1">
              <w:rPr>
                <w:rFonts w:ascii="Times New Roman" w:hAnsi="Times New Roman" w:cs="Times New Roman"/>
                <w:sz w:val="20"/>
                <w:szCs w:val="20"/>
              </w:rPr>
              <w:t xml:space="preserve">Berardi D. et al., 2000 </w:t>
            </w:r>
          </w:p>
        </w:tc>
        <w:tc>
          <w:tcPr>
            <w:tcW w:w="246" w:type="dxa"/>
          </w:tcPr>
          <w:p w14:paraId="6FE9682E" w14:textId="4F5939DE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48" w:type="dxa"/>
          </w:tcPr>
          <w:p w14:paraId="684E9CE0" w14:textId="34E6B7BB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2AE53A6F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36FF6DDF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0026CAAC" w14:textId="095CD2B8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49" w:type="dxa"/>
          </w:tcPr>
          <w:p w14:paraId="6B39E6F9" w14:textId="3229CDFD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275ECB08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</w:tcPr>
          <w:p w14:paraId="7A9FBB68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CE58C40" w14:textId="5BA24AB0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2FB6">
              <w:t>√</w:t>
            </w:r>
          </w:p>
        </w:tc>
        <w:tc>
          <w:tcPr>
            <w:tcW w:w="250" w:type="dxa"/>
          </w:tcPr>
          <w:p w14:paraId="6D425CAC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25EA2221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dxa"/>
          </w:tcPr>
          <w:p w14:paraId="222C1858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0AE9EF8" w14:textId="2D7DF99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16155003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4AAB343E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gridSpan w:val="2"/>
          </w:tcPr>
          <w:p w14:paraId="25000E5C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14:paraId="0E339F1D" w14:textId="54DCE74D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6D6BDE25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5E361DA3" w14:textId="39A25FD2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34" w:type="dxa"/>
            <w:gridSpan w:val="2"/>
          </w:tcPr>
          <w:p w14:paraId="5D1BDB24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10B2E79F" w14:textId="1013E35F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3A6C75AF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6DEB99E1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dxa"/>
          </w:tcPr>
          <w:p w14:paraId="027B4EBE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4F888831" w14:textId="1E2B4F46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43DDB058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</w:tcPr>
          <w:p w14:paraId="2AC30A12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  <w:gridSpan w:val="2"/>
          </w:tcPr>
          <w:p w14:paraId="17660FCF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</w:tcPr>
          <w:p w14:paraId="417945AD" w14:textId="022C1DA0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</w:tcPr>
          <w:p w14:paraId="6472D0A4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</w:tcPr>
          <w:p w14:paraId="23BB18C5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  <w:gridSpan w:val="2"/>
          </w:tcPr>
          <w:p w14:paraId="5BB1F456" w14:textId="77777777" w:rsidR="008509F3" w:rsidRPr="00C06BF6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91F24A6" w14:textId="0C2E5EBE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5A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188AD647" w14:textId="77777777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14472D32" w14:textId="77777777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gridSpan w:val="2"/>
            <w:tcBorders>
              <w:bottom w:val="single" w:sz="4" w:space="0" w:color="auto"/>
            </w:tcBorders>
          </w:tcPr>
          <w:p w14:paraId="54C65E63" w14:textId="77777777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" w:type="dxa"/>
            <w:tcBorders>
              <w:bottom w:val="single" w:sz="4" w:space="0" w:color="auto"/>
            </w:tcBorders>
          </w:tcPr>
          <w:p w14:paraId="62205CA0" w14:textId="194252B2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tcBorders>
              <w:bottom w:val="single" w:sz="4" w:space="0" w:color="auto"/>
            </w:tcBorders>
          </w:tcPr>
          <w:p w14:paraId="007D6617" w14:textId="77777777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39C945CA" w14:textId="77777777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  <w:tcBorders>
              <w:bottom w:val="single" w:sz="4" w:space="0" w:color="auto"/>
            </w:tcBorders>
          </w:tcPr>
          <w:p w14:paraId="4E0AAB92" w14:textId="77777777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04C20986" w14:textId="77777777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1FDF671" w14:textId="77777777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292E134" w14:textId="77777777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gridSpan w:val="2"/>
          </w:tcPr>
          <w:p w14:paraId="73E39695" w14:textId="77777777" w:rsidR="008509F3" w:rsidRDefault="008509F3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</w:tcPr>
          <w:p w14:paraId="54F77EFA" w14:textId="378F8DDE" w:rsidR="008509F3" w:rsidRPr="00C06BF6" w:rsidRDefault="00655C68" w:rsidP="00850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58308BAD" w14:textId="4CCF2044" w:rsidR="00D73AA5" w:rsidRPr="002B4828" w:rsidRDefault="00C1276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JBI</w:t>
      </w:r>
      <w:r w:rsidR="00023C0E" w:rsidRPr="002B4828">
        <w:rPr>
          <w:rFonts w:ascii="Times New Roman" w:hAnsi="Times New Roman" w:cs="Times New Roman"/>
          <w:b/>
          <w:sz w:val="24"/>
        </w:rPr>
        <w:t xml:space="preserve"> critical appraisal </w:t>
      </w:r>
      <w:r>
        <w:rPr>
          <w:rFonts w:ascii="Times New Roman" w:hAnsi="Times New Roman" w:cs="Times New Roman"/>
          <w:b/>
          <w:sz w:val="24"/>
        </w:rPr>
        <w:t xml:space="preserve">checklist </w:t>
      </w:r>
      <w:r w:rsidR="00023C0E" w:rsidRPr="002B4828">
        <w:rPr>
          <w:rFonts w:ascii="Times New Roman" w:hAnsi="Times New Roman" w:cs="Times New Roman"/>
          <w:b/>
          <w:sz w:val="24"/>
        </w:rPr>
        <w:t xml:space="preserve">for </w:t>
      </w:r>
      <w:r>
        <w:rPr>
          <w:rFonts w:ascii="Times New Roman" w:hAnsi="Times New Roman" w:cs="Times New Roman"/>
          <w:b/>
          <w:sz w:val="24"/>
        </w:rPr>
        <w:t>studies reporting prevalence data</w:t>
      </w:r>
      <w:r w:rsidR="00CE225E">
        <w:rPr>
          <w:rFonts w:ascii="Times New Roman" w:hAnsi="Times New Roman" w:cs="Times New Roman"/>
          <w:b/>
          <w:sz w:val="24"/>
        </w:rPr>
        <w:t xml:space="preserve"> and cohort studies</w:t>
      </w:r>
      <w:bookmarkStart w:id="0" w:name="_GoBack"/>
      <w:bookmarkEnd w:id="0"/>
    </w:p>
    <w:p w14:paraId="0A0B0A2B" w14:textId="77777777" w:rsidR="008C04F9" w:rsidRDefault="008C04F9">
      <w:pPr>
        <w:rPr>
          <w:rFonts w:ascii="Times New Roman" w:hAnsi="Times New Roman" w:cs="Times New Roman"/>
          <w:b/>
          <w:i/>
          <w:sz w:val="20"/>
        </w:rPr>
      </w:pPr>
    </w:p>
    <w:p w14:paraId="596B5EB6" w14:textId="4405D1E9" w:rsidR="00A658D4" w:rsidRPr="00500FA4" w:rsidRDefault="008972E1">
      <w:pPr>
        <w:rPr>
          <w:rFonts w:ascii="Times New Roman" w:hAnsi="Times New Roman" w:cs="Times New Roman"/>
          <w:b/>
          <w:i/>
          <w:sz w:val="20"/>
        </w:rPr>
      </w:pPr>
      <w:r w:rsidRPr="00500FA4">
        <w:rPr>
          <w:rFonts w:ascii="Times New Roman" w:hAnsi="Times New Roman" w:cs="Times New Roman"/>
          <w:b/>
          <w:i/>
          <w:sz w:val="20"/>
        </w:rPr>
        <w:t xml:space="preserve">*Y=yes, N=no, U=unclear, NA=not </w:t>
      </w:r>
      <w:r w:rsidR="00500FA4" w:rsidRPr="00500FA4">
        <w:rPr>
          <w:rFonts w:ascii="Times New Roman" w:hAnsi="Times New Roman" w:cs="Times New Roman"/>
          <w:b/>
          <w:i/>
          <w:sz w:val="20"/>
        </w:rPr>
        <w:t>applicable</w:t>
      </w:r>
    </w:p>
    <w:p w14:paraId="0BAF5B8C" w14:textId="336676B4" w:rsidR="00EF4A35" w:rsidRPr="00500FA4" w:rsidRDefault="00EF4A35" w:rsidP="00EF4A35">
      <w:pPr>
        <w:rPr>
          <w:rFonts w:ascii="Times New Roman" w:hAnsi="Times New Roman" w:cs="Times New Roman"/>
          <w:b/>
          <w:i/>
          <w:sz w:val="20"/>
        </w:rPr>
      </w:pPr>
      <w:r w:rsidRPr="00500FA4">
        <w:rPr>
          <w:rFonts w:ascii="Times New Roman" w:hAnsi="Times New Roman" w:cs="Times New Roman"/>
          <w:b/>
          <w:i/>
          <w:sz w:val="20"/>
        </w:rPr>
        <w:t xml:space="preserve"> </w:t>
      </w:r>
    </w:p>
    <w:sectPr w:rsidR="00EF4A35" w:rsidRPr="00500FA4" w:rsidSect="005C76A3">
      <w:pgSz w:w="15840" w:h="12240" w:orient="landscape"/>
      <w:pgMar w:top="720" w:right="1440" w:bottom="720" w:left="1440" w:header="288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386012" w14:textId="77777777" w:rsidR="002359CA" w:rsidRDefault="002359CA" w:rsidP="002A4096">
      <w:pPr>
        <w:spacing w:after="0" w:line="240" w:lineRule="auto"/>
      </w:pPr>
      <w:r>
        <w:separator/>
      </w:r>
    </w:p>
  </w:endnote>
  <w:endnote w:type="continuationSeparator" w:id="0">
    <w:p w14:paraId="5A59E8B3" w14:textId="77777777" w:rsidR="002359CA" w:rsidRDefault="002359CA" w:rsidP="002A40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EFF595" w14:textId="77777777" w:rsidR="002359CA" w:rsidRDefault="002359CA" w:rsidP="002A4096">
      <w:pPr>
        <w:spacing w:after="0" w:line="240" w:lineRule="auto"/>
      </w:pPr>
      <w:r>
        <w:separator/>
      </w:r>
    </w:p>
  </w:footnote>
  <w:footnote w:type="continuationSeparator" w:id="0">
    <w:p w14:paraId="7959E178" w14:textId="77777777" w:rsidR="002359CA" w:rsidRDefault="002359CA" w:rsidP="002A40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xMTUzNzExNDMzMjFU0lEKTi0uzszPAykwqgUAkMd0ASwAAAA="/>
  </w:docVars>
  <w:rsids>
    <w:rsidRoot w:val="00D73AA5"/>
    <w:rsid w:val="00005410"/>
    <w:rsid w:val="00023C0E"/>
    <w:rsid w:val="000456AD"/>
    <w:rsid w:val="00055B72"/>
    <w:rsid w:val="00066CBC"/>
    <w:rsid w:val="0007151B"/>
    <w:rsid w:val="00084FF5"/>
    <w:rsid w:val="000C39CD"/>
    <w:rsid w:val="000D0314"/>
    <w:rsid w:val="00110DC9"/>
    <w:rsid w:val="00114BE6"/>
    <w:rsid w:val="00120D5D"/>
    <w:rsid w:val="001576F5"/>
    <w:rsid w:val="00183BF5"/>
    <w:rsid w:val="001A7A90"/>
    <w:rsid w:val="001B3489"/>
    <w:rsid w:val="001B7CDF"/>
    <w:rsid w:val="001E5E14"/>
    <w:rsid w:val="001F22BE"/>
    <w:rsid w:val="002359CA"/>
    <w:rsid w:val="002377B9"/>
    <w:rsid w:val="00243F1E"/>
    <w:rsid w:val="002542FD"/>
    <w:rsid w:val="00264092"/>
    <w:rsid w:val="00264DB7"/>
    <w:rsid w:val="00276463"/>
    <w:rsid w:val="00292F30"/>
    <w:rsid w:val="002A4096"/>
    <w:rsid w:val="002A664E"/>
    <w:rsid w:val="002B4828"/>
    <w:rsid w:val="002C5A2F"/>
    <w:rsid w:val="002C68F2"/>
    <w:rsid w:val="002F58E0"/>
    <w:rsid w:val="003038FA"/>
    <w:rsid w:val="0032098D"/>
    <w:rsid w:val="00323828"/>
    <w:rsid w:val="00325D3C"/>
    <w:rsid w:val="0033487C"/>
    <w:rsid w:val="00335898"/>
    <w:rsid w:val="0037373A"/>
    <w:rsid w:val="003A292D"/>
    <w:rsid w:val="003B1E9A"/>
    <w:rsid w:val="003B47C7"/>
    <w:rsid w:val="003C3152"/>
    <w:rsid w:val="003E3672"/>
    <w:rsid w:val="003F0C9C"/>
    <w:rsid w:val="003F295E"/>
    <w:rsid w:val="00405578"/>
    <w:rsid w:val="00414C2E"/>
    <w:rsid w:val="00417E8C"/>
    <w:rsid w:val="00420D06"/>
    <w:rsid w:val="00461E0D"/>
    <w:rsid w:val="004678FE"/>
    <w:rsid w:val="00483CB7"/>
    <w:rsid w:val="00491FE2"/>
    <w:rsid w:val="004B11BE"/>
    <w:rsid w:val="004C15B6"/>
    <w:rsid w:val="004D7D6B"/>
    <w:rsid w:val="004F4D18"/>
    <w:rsid w:val="00500FA4"/>
    <w:rsid w:val="00543A34"/>
    <w:rsid w:val="00545A60"/>
    <w:rsid w:val="00551914"/>
    <w:rsid w:val="00574D27"/>
    <w:rsid w:val="00596A20"/>
    <w:rsid w:val="005A3462"/>
    <w:rsid w:val="005A7B52"/>
    <w:rsid w:val="005B2AE7"/>
    <w:rsid w:val="005C76A3"/>
    <w:rsid w:val="005F7B20"/>
    <w:rsid w:val="00603F35"/>
    <w:rsid w:val="00611C2F"/>
    <w:rsid w:val="006359DC"/>
    <w:rsid w:val="006431FB"/>
    <w:rsid w:val="006468CD"/>
    <w:rsid w:val="0065492B"/>
    <w:rsid w:val="00655C68"/>
    <w:rsid w:val="00695965"/>
    <w:rsid w:val="006A5679"/>
    <w:rsid w:val="006A6807"/>
    <w:rsid w:val="006D76C9"/>
    <w:rsid w:val="00715FD6"/>
    <w:rsid w:val="007247A8"/>
    <w:rsid w:val="0073397F"/>
    <w:rsid w:val="00744CD0"/>
    <w:rsid w:val="0075043A"/>
    <w:rsid w:val="007729A5"/>
    <w:rsid w:val="007820A9"/>
    <w:rsid w:val="007A36D4"/>
    <w:rsid w:val="007C7780"/>
    <w:rsid w:val="007D73DD"/>
    <w:rsid w:val="007E454D"/>
    <w:rsid w:val="0081072E"/>
    <w:rsid w:val="008140F8"/>
    <w:rsid w:val="00847BD8"/>
    <w:rsid w:val="008509F3"/>
    <w:rsid w:val="00870826"/>
    <w:rsid w:val="008817A3"/>
    <w:rsid w:val="008837DB"/>
    <w:rsid w:val="008972E1"/>
    <w:rsid w:val="008B5DD6"/>
    <w:rsid w:val="008C04F9"/>
    <w:rsid w:val="008D3206"/>
    <w:rsid w:val="008D359E"/>
    <w:rsid w:val="008E4646"/>
    <w:rsid w:val="008F1BB1"/>
    <w:rsid w:val="00924FFD"/>
    <w:rsid w:val="00933A95"/>
    <w:rsid w:val="00941F97"/>
    <w:rsid w:val="0094471C"/>
    <w:rsid w:val="00992499"/>
    <w:rsid w:val="009977FD"/>
    <w:rsid w:val="009A18BF"/>
    <w:rsid w:val="009B7655"/>
    <w:rsid w:val="009C3B8F"/>
    <w:rsid w:val="009D3A44"/>
    <w:rsid w:val="009D3C08"/>
    <w:rsid w:val="00A13E59"/>
    <w:rsid w:val="00A5493D"/>
    <w:rsid w:val="00A64AF3"/>
    <w:rsid w:val="00A658D4"/>
    <w:rsid w:val="00AA5468"/>
    <w:rsid w:val="00AC12B9"/>
    <w:rsid w:val="00AC1F90"/>
    <w:rsid w:val="00AC46B7"/>
    <w:rsid w:val="00AD22B3"/>
    <w:rsid w:val="00AD4888"/>
    <w:rsid w:val="00AD7C11"/>
    <w:rsid w:val="00B271BE"/>
    <w:rsid w:val="00B46FBD"/>
    <w:rsid w:val="00B51560"/>
    <w:rsid w:val="00B6543A"/>
    <w:rsid w:val="00B732F5"/>
    <w:rsid w:val="00BA3457"/>
    <w:rsid w:val="00BE45AA"/>
    <w:rsid w:val="00C06BF6"/>
    <w:rsid w:val="00C1276B"/>
    <w:rsid w:val="00C14556"/>
    <w:rsid w:val="00C43040"/>
    <w:rsid w:val="00C56903"/>
    <w:rsid w:val="00C84004"/>
    <w:rsid w:val="00C85BB8"/>
    <w:rsid w:val="00C86289"/>
    <w:rsid w:val="00CC3B93"/>
    <w:rsid w:val="00CD4F6D"/>
    <w:rsid w:val="00CE225E"/>
    <w:rsid w:val="00D02538"/>
    <w:rsid w:val="00D2546F"/>
    <w:rsid w:val="00D516D2"/>
    <w:rsid w:val="00D736E0"/>
    <w:rsid w:val="00D73AA5"/>
    <w:rsid w:val="00D77A7E"/>
    <w:rsid w:val="00D95C4F"/>
    <w:rsid w:val="00DD671D"/>
    <w:rsid w:val="00DF0981"/>
    <w:rsid w:val="00E06A38"/>
    <w:rsid w:val="00E562E5"/>
    <w:rsid w:val="00E61393"/>
    <w:rsid w:val="00E66F94"/>
    <w:rsid w:val="00E948C7"/>
    <w:rsid w:val="00EF4A35"/>
    <w:rsid w:val="00F043EC"/>
    <w:rsid w:val="00F443B4"/>
    <w:rsid w:val="00F44417"/>
    <w:rsid w:val="00F93BB8"/>
    <w:rsid w:val="00F9575D"/>
    <w:rsid w:val="00FC17FE"/>
    <w:rsid w:val="00FC3112"/>
    <w:rsid w:val="00FD24F9"/>
    <w:rsid w:val="00FE7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AECE9"/>
  <w15:chartTrackingRefBased/>
  <w15:docId w15:val="{B779002A-FE21-4E12-830F-6ADC38984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3C0E"/>
    <w:rPr>
      <w:color w:val="0563C1" w:themeColor="hyperlink"/>
      <w:u w:val="single"/>
    </w:rPr>
  </w:style>
  <w:style w:type="character" w:customStyle="1" w:styleId="al-author-name">
    <w:name w:val="al-author-name"/>
    <w:basedOn w:val="DefaultParagraphFont"/>
    <w:rsid w:val="00023C0E"/>
  </w:style>
  <w:style w:type="paragraph" w:styleId="Header">
    <w:name w:val="header"/>
    <w:basedOn w:val="Normal"/>
    <w:link w:val="HeaderChar"/>
    <w:uiPriority w:val="99"/>
    <w:unhideWhenUsed/>
    <w:rsid w:val="002A4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096"/>
  </w:style>
  <w:style w:type="paragraph" w:styleId="Footer">
    <w:name w:val="footer"/>
    <w:basedOn w:val="Normal"/>
    <w:link w:val="FooterChar"/>
    <w:uiPriority w:val="99"/>
    <w:unhideWhenUsed/>
    <w:rsid w:val="002A4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096"/>
  </w:style>
  <w:style w:type="paragraph" w:styleId="ListParagraph">
    <w:name w:val="List Paragraph"/>
    <w:basedOn w:val="Normal"/>
    <w:uiPriority w:val="34"/>
    <w:qFormat/>
    <w:rsid w:val="0055191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55C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C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A77DC4-CA94-4F5D-A118-4F8EBAF121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</cp:lastModifiedBy>
  <cp:revision>10</cp:revision>
  <dcterms:created xsi:type="dcterms:W3CDTF">2020-12-22T17:50:00Z</dcterms:created>
  <dcterms:modified xsi:type="dcterms:W3CDTF">2020-12-30T16:47:00Z</dcterms:modified>
</cp:coreProperties>
</file>